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CA6F4" w14:textId="277D0873" w:rsidR="005C27C2" w:rsidRPr="005C27C2" w:rsidRDefault="005C27C2" w:rsidP="005C27C2">
      <w:pPr>
        <w:widowControl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5C27C2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0238A5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5C27C2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8 </w:t>
      </w:r>
      <w:r w:rsidRPr="005C27C2">
        <w:rPr>
          <w:rFonts w:ascii="Times" w:eastAsia="等线" w:hAnsi="Times" w:cs="Times"/>
          <w:color w:val="000000"/>
          <w:kern w:val="0"/>
          <w:sz w:val="24"/>
        </w:rPr>
        <w:t>The eQTL results of candidate causal variants from GTEx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8"/>
        <w:gridCol w:w="1418"/>
        <w:gridCol w:w="3293"/>
        <w:gridCol w:w="1347"/>
        <w:gridCol w:w="4263"/>
        <w:gridCol w:w="1207"/>
      </w:tblGrid>
      <w:tr w:rsidR="005C27C2" w:rsidRPr="005C27C2" w14:paraId="027BD8C8" w14:textId="77777777" w:rsidTr="00584398">
        <w:trPr>
          <w:trHeight w:val="397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C37F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SNP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A57F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Position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6C21E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Nearby genes and annotation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1CF97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B3C3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Tissue sit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2CDD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i/>
                <w:iCs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5C27C2" w:rsidRPr="005C27C2" w14:paraId="6BF9CD61" w14:textId="77777777" w:rsidTr="00584398">
        <w:trPr>
          <w:trHeight w:val="397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1080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DFE8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D38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212121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121"/>
                <w:kern w:val="0"/>
                <w:sz w:val="24"/>
              </w:rPr>
              <w:t>intron variant of COL15A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370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0E36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Nerve_Tibial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153E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3.07E-07</w:t>
            </w:r>
          </w:p>
        </w:tc>
      </w:tr>
      <w:tr w:rsidR="005C27C2" w:rsidRPr="005C27C2" w14:paraId="7AF21B05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E4C4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2E03" w14:textId="77777777" w:rsidR="005C27C2" w:rsidRPr="005C27C2" w:rsidRDefault="005C27C2" w:rsidP="00584398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7C3" w14:textId="77777777" w:rsidR="005C27C2" w:rsidRPr="005C27C2" w:rsidRDefault="005C27C2" w:rsidP="00584398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E968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EE08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ells_Cultured_fibroblas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C09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.08E-04</w:t>
            </w:r>
          </w:p>
        </w:tc>
      </w:tr>
      <w:tr w:rsidR="005C27C2" w:rsidRPr="005C27C2" w14:paraId="1397CF63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8248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DA8C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0174196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742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212121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121"/>
                <w:kern w:val="0"/>
                <w:sz w:val="24"/>
              </w:rPr>
              <w:t>intron variant of COL15A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161F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041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Thyroi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1E8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1.75E-04</w:t>
            </w:r>
          </w:p>
        </w:tc>
      </w:tr>
      <w:tr w:rsidR="005C27C2" w:rsidRPr="005C27C2" w14:paraId="31B3C72A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D76A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DE2A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73C" w14:textId="77777777" w:rsidR="005C27C2" w:rsidRPr="005C27C2" w:rsidRDefault="005C27C2" w:rsidP="00584398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FAE2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5AA8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Nerve_Tibi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E5D4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3.41E-07</w:t>
            </w:r>
          </w:p>
        </w:tc>
      </w:tr>
      <w:tr w:rsidR="005C27C2" w:rsidRPr="005C27C2" w14:paraId="68403408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653B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381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B5B" w14:textId="77777777" w:rsidR="005C27C2" w:rsidRPr="005C27C2" w:rsidRDefault="005C27C2" w:rsidP="00584398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86AF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E59C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Cells_Cultured_fibroblas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2DD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9.78E-05</w:t>
            </w:r>
          </w:p>
        </w:tc>
      </w:tr>
      <w:tr w:rsidR="005C27C2" w:rsidRPr="005C27C2" w14:paraId="79485088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03DB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rs70216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A015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0175296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0FF7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212121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121"/>
                <w:kern w:val="0"/>
                <w:sz w:val="24"/>
              </w:rPr>
              <w:t>intron variant of COL15A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20B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B305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Nerve_Tibi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BB68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.20E-06</w:t>
            </w:r>
          </w:p>
        </w:tc>
      </w:tr>
      <w:tr w:rsidR="005C27C2" w:rsidRPr="005C27C2" w14:paraId="59DC89B8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63BF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776B" w14:textId="77777777" w:rsidR="005C27C2" w:rsidRPr="005C27C2" w:rsidRDefault="005C27C2" w:rsidP="00584398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654" w14:textId="77777777" w:rsidR="005C27C2" w:rsidRPr="005C27C2" w:rsidRDefault="005C27C2" w:rsidP="00584398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31EB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D033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Cells_Cultured_fibroblas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0779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.77E-04</w:t>
            </w:r>
          </w:p>
        </w:tc>
      </w:tr>
      <w:tr w:rsidR="005C27C2" w:rsidRPr="005C27C2" w14:paraId="48038824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2CBC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rs47433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20C9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0176002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57F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212121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121"/>
                <w:kern w:val="0"/>
                <w:sz w:val="24"/>
              </w:rPr>
              <w:t>intron variant of COL15A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3EA3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C136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Nerve_Tibi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3830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2.35E-06</w:t>
            </w:r>
          </w:p>
        </w:tc>
      </w:tr>
      <w:tr w:rsidR="005C27C2" w:rsidRPr="005C27C2" w14:paraId="0D8F518E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CE9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CB2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0176796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1A3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212121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121"/>
                <w:kern w:val="0"/>
                <w:sz w:val="24"/>
              </w:rPr>
              <w:t>intron variant of COL15A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669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6F13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Nerve_Tibia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F913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.33E-04</w:t>
            </w:r>
          </w:p>
        </w:tc>
      </w:tr>
      <w:tr w:rsidR="005C27C2" w:rsidRPr="005C27C2" w14:paraId="0831BD3E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6D9B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rs7031588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5EA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101822302</w:t>
            </w:r>
          </w:p>
        </w:tc>
        <w:tc>
          <w:tcPr>
            <w:tcW w:w="1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D59" w14:textId="77777777" w:rsidR="005C27C2" w:rsidRPr="005C27C2" w:rsidRDefault="005C27C2" w:rsidP="00584398">
            <w:pPr>
              <w:widowControl/>
              <w:jc w:val="center"/>
              <w:rPr>
                <w:rFonts w:ascii="Times" w:eastAsia="等线" w:hAnsi="Times" w:cs="Times"/>
                <w:color w:val="212121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121"/>
                <w:kern w:val="0"/>
                <w:sz w:val="24"/>
              </w:rPr>
              <w:t>intron variant of COL15A1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F2EA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511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Whole_Blood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62E4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3.63E-05</w:t>
            </w:r>
          </w:p>
        </w:tc>
      </w:tr>
      <w:tr w:rsidR="005C27C2" w:rsidRPr="005C27C2" w14:paraId="37CAFDF4" w14:textId="77777777" w:rsidTr="00584398">
        <w:trPr>
          <w:trHeight w:val="397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A31A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0365" w14:textId="77777777" w:rsidR="005C27C2" w:rsidRPr="005C27C2" w:rsidRDefault="005C27C2" w:rsidP="00584398">
            <w:pPr>
              <w:widowControl/>
              <w:jc w:val="left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29B6" w14:textId="77777777" w:rsidR="005C27C2" w:rsidRPr="005C27C2" w:rsidRDefault="005C27C2" w:rsidP="00584398">
            <w:pPr>
              <w:widowControl/>
              <w:jc w:val="center"/>
              <w:rPr>
                <w:rFonts w:ascii="Times" w:eastAsia="Times New Roman" w:hAnsi="Times" w:cs="Times"/>
                <w:kern w:val="0"/>
                <w:sz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F3CD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212529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212529"/>
                <w:kern w:val="0"/>
                <w:sz w:val="24"/>
              </w:rPr>
              <w:t>COL15A1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BA4A" w14:textId="77777777" w:rsidR="005C27C2" w:rsidRPr="005C27C2" w:rsidRDefault="005C27C2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Cells_EBV-transformed_lymphocytes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9946" w14:textId="77777777" w:rsidR="005C27C2" w:rsidRPr="005C27C2" w:rsidRDefault="005C27C2" w:rsidP="0058439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5C27C2">
              <w:rPr>
                <w:rFonts w:ascii="Times" w:eastAsia="等线" w:hAnsi="Times" w:cs="Times"/>
                <w:color w:val="000000"/>
                <w:kern w:val="0"/>
                <w:sz w:val="24"/>
              </w:rPr>
              <w:t>2.32E-07</w:t>
            </w:r>
          </w:p>
        </w:tc>
      </w:tr>
    </w:tbl>
    <w:p w14:paraId="2D99F69B" w14:textId="77777777" w:rsidR="00613492" w:rsidRPr="005C27C2" w:rsidRDefault="00613492">
      <w:pPr>
        <w:rPr>
          <w:rFonts w:ascii="Times" w:hAnsi="Times" w:cs="Times"/>
          <w:sz w:val="24"/>
        </w:rPr>
      </w:pPr>
    </w:p>
    <w:sectPr w:rsidR="00613492" w:rsidRPr="005C27C2" w:rsidSect="005C27C2">
      <w:pgSz w:w="15842" w:h="12242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42C4F" w14:textId="77777777" w:rsidR="00FD0482" w:rsidRDefault="00FD0482" w:rsidP="005C27C2">
      <w:r>
        <w:separator/>
      </w:r>
    </w:p>
  </w:endnote>
  <w:endnote w:type="continuationSeparator" w:id="0">
    <w:p w14:paraId="01B43A00" w14:textId="77777777" w:rsidR="00FD0482" w:rsidRDefault="00FD0482" w:rsidP="005C2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090EB" w14:textId="77777777" w:rsidR="00FD0482" w:rsidRDefault="00FD0482" w:rsidP="005C27C2">
      <w:r>
        <w:separator/>
      </w:r>
    </w:p>
  </w:footnote>
  <w:footnote w:type="continuationSeparator" w:id="0">
    <w:p w14:paraId="0F0B1286" w14:textId="77777777" w:rsidR="00FD0482" w:rsidRDefault="00FD0482" w:rsidP="005C2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69"/>
    <w:rsid w:val="000238A5"/>
    <w:rsid w:val="005C27C2"/>
    <w:rsid w:val="00613492"/>
    <w:rsid w:val="00965169"/>
    <w:rsid w:val="00FD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E7E1E"/>
  <w15:chartTrackingRefBased/>
  <w15:docId w15:val="{22B55144-CA72-4AF6-8F1C-F463D174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7C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7C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7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7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7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3</cp:revision>
  <dcterms:created xsi:type="dcterms:W3CDTF">2023-08-31T06:39:00Z</dcterms:created>
  <dcterms:modified xsi:type="dcterms:W3CDTF">2023-08-31T06:40:00Z</dcterms:modified>
</cp:coreProperties>
</file>